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DCCDE" w14:textId="091A0820" w:rsidR="00063366" w:rsidRPr="00D46CE6" w:rsidRDefault="00063366" w:rsidP="00063366">
      <w:pPr>
        <w:spacing w:line="480" w:lineRule="auto"/>
        <w:rPr>
          <w:b/>
          <w:bCs/>
        </w:rPr>
      </w:pPr>
      <w:r>
        <w:rPr>
          <w:b/>
          <w:bCs/>
        </w:rPr>
        <w:t>Supplement</w:t>
      </w:r>
      <w:r w:rsidR="00D941A3">
        <w:rPr>
          <w:b/>
          <w:bCs/>
        </w:rPr>
        <w:t>ary</w:t>
      </w:r>
      <w:r>
        <w:rPr>
          <w:b/>
          <w:bCs/>
        </w:rPr>
        <w:t xml:space="preserve"> Figure Captions</w:t>
      </w:r>
    </w:p>
    <w:p w14:paraId="51993099" w14:textId="77777777" w:rsidR="00063366" w:rsidRDefault="00063366" w:rsidP="00063366">
      <w:pPr>
        <w:spacing w:line="480" w:lineRule="auto"/>
      </w:pPr>
      <w:r>
        <w:t>Table 4: Multivariate Cox regression model evaluating predictors of extracranial progression free survival (</w:t>
      </w:r>
      <w:proofErr w:type="spellStart"/>
      <w:r>
        <w:t>ePFS</w:t>
      </w:r>
      <w:proofErr w:type="spellEnd"/>
      <w:r>
        <w:t xml:space="preserve">). </w:t>
      </w:r>
    </w:p>
    <w:p w14:paraId="7CEA3026" w14:textId="77777777" w:rsidR="00063366" w:rsidRDefault="00063366" w:rsidP="00063366">
      <w:pPr>
        <w:spacing w:line="480" w:lineRule="auto"/>
      </w:pPr>
      <w:r>
        <w:t>Table 5: Chi-square analysis of extracranial progression (ECP) within breast primary patients.</w:t>
      </w:r>
    </w:p>
    <w:p w14:paraId="3F462874" w14:textId="77777777" w:rsidR="00063366" w:rsidRDefault="00063366" w:rsidP="00063366">
      <w:pPr>
        <w:spacing w:line="480" w:lineRule="auto"/>
      </w:pPr>
      <w:r>
        <w:t>Table 6: Chi-square analysis of extracranial progression (ECP) within lung primary patients.</w:t>
      </w:r>
    </w:p>
    <w:p w14:paraId="43AF7269" w14:textId="77777777" w:rsidR="00063366" w:rsidRDefault="00063366" w:rsidP="004D7D01"/>
    <w:p w14:paraId="049D5D44" w14:textId="36E1FB10" w:rsidR="00D941A3" w:rsidRPr="00D941A3" w:rsidRDefault="00D941A3" w:rsidP="004D7D01">
      <w:pPr>
        <w:rPr>
          <w:b/>
          <w:bCs/>
        </w:rPr>
      </w:pPr>
      <w:r>
        <w:rPr>
          <w:b/>
          <w:bCs/>
        </w:rPr>
        <w:t>Supplementary Figures</w:t>
      </w:r>
    </w:p>
    <w:p w14:paraId="3D37FB3B" w14:textId="77777777" w:rsidR="00063366" w:rsidRDefault="00063366" w:rsidP="004D7D01"/>
    <w:p w14:paraId="6E5DA40B" w14:textId="77777777" w:rsidR="00063366" w:rsidRDefault="00063366" w:rsidP="004D7D01"/>
    <w:p w14:paraId="74F09806" w14:textId="3CC50BAC" w:rsidR="004D7D01" w:rsidRDefault="004D7D01" w:rsidP="004D7D01">
      <w:r>
        <w:t xml:space="preserve">Table 4: Multivariate model of </w:t>
      </w:r>
      <w:proofErr w:type="spellStart"/>
      <w:r>
        <w:t>ePFS</w:t>
      </w:r>
      <w:proofErr w:type="spellEnd"/>
      <w:r>
        <w:t xml:space="preserve"> controlling for covariates</w:t>
      </w:r>
    </w:p>
    <w:p w14:paraId="4D0520A1" w14:textId="77777777" w:rsidR="004D7D01" w:rsidRDefault="004D7D01" w:rsidP="004D7D01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0"/>
        <w:gridCol w:w="2372"/>
        <w:gridCol w:w="1199"/>
        <w:gridCol w:w="847"/>
        <w:gridCol w:w="667"/>
        <w:gridCol w:w="667"/>
      </w:tblGrid>
      <w:tr w:rsidR="004D7D01" w:rsidRPr="00230CF6" w14:paraId="6FC1675A" w14:textId="77777777" w:rsidTr="00F7110F">
        <w:trPr>
          <w:cantSplit/>
          <w:tblHeader/>
          <w:jc w:val="center"/>
        </w:trPr>
        <w:tc>
          <w:tcPr>
            <w:tcW w:w="19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C1A378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arameter</w:t>
            </w: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A90A6A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01337D" w14:textId="77777777" w:rsidR="004D7D01" w:rsidRPr="00230CF6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82117FB" w14:textId="77777777" w:rsidR="004D7D01" w:rsidRPr="00230CF6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Hazard</w:t>
            </w: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br/>
              <w:t>Ratio</w:t>
            </w:r>
          </w:p>
        </w:tc>
        <w:tc>
          <w:tcPr>
            <w:tcW w:w="133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A1BC4A" w14:textId="77777777" w:rsidR="004D7D01" w:rsidRPr="00230CF6" w:rsidRDefault="004D7D01" w:rsidP="00F711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95% Hazard Ratio Confidence Limits</w:t>
            </w:r>
          </w:p>
        </w:tc>
      </w:tr>
      <w:tr w:rsidR="004D7D01" w:rsidRPr="00230CF6" w14:paraId="66AE8FE4" w14:textId="77777777" w:rsidTr="00F7110F">
        <w:trPr>
          <w:cantSplit/>
          <w:jc w:val="center"/>
        </w:trPr>
        <w:tc>
          <w:tcPr>
            <w:tcW w:w="193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9A6ED4A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Systemic therapy timing</w:t>
            </w: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EA2AFD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o sys therapy</w:t>
            </w:r>
          </w:p>
        </w:tc>
        <w:tc>
          <w:tcPr>
            <w:tcW w:w="1199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01676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4</w:t>
            </w:r>
          </w:p>
          <w:p w14:paraId="11EA6B96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E0E3D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3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53592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4DBBC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5</w:t>
            </w:r>
          </w:p>
        </w:tc>
      </w:tr>
      <w:tr w:rsidR="004D7D01" w:rsidRPr="00230CF6" w14:paraId="4C7EEDA9" w14:textId="77777777" w:rsidTr="00F7110F">
        <w:trPr>
          <w:cantSplit/>
          <w:jc w:val="center"/>
        </w:trPr>
        <w:tc>
          <w:tcPr>
            <w:tcW w:w="193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D2FA70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DE8803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Sys Therapy more 3 </w:t>
            </w:r>
            <w:proofErr w:type="spellStart"/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mo</w:t>
            </w:r>
            <w:proofErr w:type="spellEnd"/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after local</w:t>
            </w:r>
          </w:p>
        </w:tc>
        <w:tc>
          <w:tcPr>
            <w:tcW w:w="1199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48F17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24171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56EF5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E7DDA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6</w:t>
            </w:r>
          </w:p>
        </w:tc>
      </w:tr>
      <w:tr w:rsidR="004D7D01" w:rsidRPr="00230CF6" w14:paraId="4A001A87" w14:textId="77777777" w:rsidTr="00F7110F">
        <w:trPr>
          <w:cantSplit/>
          <w:jc w:val="center"/>
        </w:trPr>
        <w:tc>
          <w:tcPr>
            <w:tcW w:w="19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704197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ge at SRS</w:t>
            </w: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991057D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C58C4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60E34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BA0CF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4D65A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4D7D01" w:rsidRPr="00230CF6" w14:paraId="18966CB9" w14:textId="77777777" w:rsidTr="00F7110F">
        <w:trPr>
          <w:cantSplit/>
          <w:jc w:val="center"/>
        </w:trPr>
        <w:tc>
          <w:tcPr>
            <w:tcW w:w="19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1069319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Karnofsky Performance Status</w:t>
            </w: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45E8B1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&lt;=80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CBA80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0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B8A9A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1286F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91925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5</w:t>
            </w:r>
          </w:p>
        </w:tc>
      </w:tr>
      <w:tr w:rsidR="004D7D01" w:rsidRPr="00230CF6" w14:paraId="67EF2A3A" w14:textId="77777777" w:rsidTr="00F7110F">
        <w:trPr>
          <w:cantSplit/>
          <w:jc w:val="center"/>
        </w:trPr>
        <w:tc>
          <w:tcPr>
            <w:tcW w:w="19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D5A53C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Metastatu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burden</w:t>
            </w: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30D931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or more </w:t>
            </w: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metastases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92A4F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4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8D5B1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ABB98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B9D52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7</w:t>
            </w:r>
          </w:p>
        </w:tc>
      </w:tr>
      <w:tr w:rsidR="004D7D01" w:rsidRPr="00230CF6" w14:paraId="66DEE812" w14:textId="77777777" w:rsidTr="00F7110F">
        <w:trPr>
          <w:cantSplit/>
          <w:jc w:val="center"/>
        </w:trPr>
        <w:tc>
          <w:tcPr>
            <w:tcW w:w="193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33F24C" w14:textId="77777777" w:rsidR="004D7D01" w:rsidRPr="00230CF6" w:rsidRDefault="004D7D01" w:rsidP="00F7110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rimary site</w:t>
            </w: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E337C9" w14:textId="77777777" w:rsidR="004D7D01" w:rsidRPr="00230CF6" w:rsidRDefault="004D7D01" w:rsidP="00F7110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Breast</w:t>
            </w:r>
          </w:p>
        </w:tc>
        <w:tc>
          <w:tcPr>
            <w:tcW w:w="1199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FDC42" w14:textId="77777777" w:rsidR="004D7D01" w:rsidRPr="00866B52" w:rsidRDefault="004D7D01" w:rsidP="00F711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2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19954" w14:textId="77777777" w:rsidR="004D7D01" w:rsidRPr="00866B52" w:rsidRDefault="004D7D01" w:rsidP="00F711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4250C" w14:textId="77777777" w:rsidR="004D7D01" w:rsidRPr="00866B52" w:rsidRDefault="004D7D01" w:rsidP="00F711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E2F07" w14:textId="77777777" w:rsidR="004D7D01" w:rsidRPr="00866B52" w:rsidRDefault="004D7D01" w:rsidP="00F711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4D7D01" w:rsidRPr="00230CF6" w14:paraId="410AD735" w14:textId="77777777" w:rsidTr="00F7110F">
        <w:trPr>
          <w:cantSplit/>
          <w:jc w:val="center"/>
        </w:trPr>
        <w:tc>
          <w:tcPr>
            <w:tcW w:w="193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79F427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982814" w14:textId="77777777" w:rsidR="004D7D01" w:rsidRPr="00230CF6" w:rsidRDefault="004D7D01" w:rsidP="00F711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ung</w:t>
            </w:r>
          </w:p>
        </w:tc>
        <w:tc>
          <w:tcPr>
            <w:tcW w:w="1199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64BAD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1FF77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3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26D57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99F22" w14:textId="77777777" w:rsidR="004D7D01" w:rsidRPr="00866B52" w:rsidRDefault="004D7D01" w:rsidP="00F711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5</w:t>
            </w:r>
          </w:p>
        </w:tc>
      </w:tr>
      <w:tr w:rsidR="004D7D01" w:rsidRPr="00230CF6" w14:paraId="081C94AC" w14:textId="77777777" w:rsidTr="00F7110F">
        <w:trPr>
          <w:cantSplit/>
          <w:jc w:val="center"/>
        </w:trPr>
        <w:tc>
          <w:tcPr>
            <w:tcW w:w="19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EEEFD5" w14:textId="77777777" w:rsidR="004D7D01" w:rsidRPr="00230CF6" w:rsidRDefault="004D7D01" w:rsidP="00F7110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S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stemic therapy prior to SRS</w:t>
            </w:r>
          </w:p>
        </w:tc>
        <w:tc>
          <w:tcPr>
            <w:tcW w:w="23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473A795" w14:textId="77777777" w:rsidR="004D7D01" w:rsidRPr="00230CF6" w:rsidRDefault="004D7D01" w:rsidP="00F7110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230CF6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o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0B380" w14:textId="77777777" w:rsidR="004D7D01" w:rsidRPr="00866B52" w:rsidRDefault="004D7D01" w:rsidP="00F711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1</w:t>
            </w:r>
          </w:p>
        </w:tc>
        <w:tc>
          <w:tcPr>
            <w:tcW w:w="8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3346E" w14:textId="77777777" w:rsidR="004D7D01" w:rsidRPr="00866B52" w:rsidRDefault="004D7D01" w:rsidP="00F711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F2E42" w14:textId="77777777" w:rsidR="004D7D01" w:rsidRPr="00866B52" w:rsidRDefault="004D7D01" w:rsidP="00F711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66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E930F" w14:textId="77777777" w:rsidR="004D7D01" w:rsidRPr="00866B52" w:rsidRDefault="004D7D01" w:rsidP="00F711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6</w:t>
            </w:r>
          </w:p>
        </w:tc>
      </w:tr>
    </w:tbl>
    <w:p w14:paraId="4B804574" w14:textId="77777777" w:rsidR="004D7D01" w:rsidRDefault="004D7D01" w:rsidP="004D7D01">
      <w:r>
        <w:t xml:space="preserve"> </w:t>
      </w:r>
    </w:p>
    <w:p w14:paraId="5D6290C3" w14:textId="77777777" w:rsidR="00E72630" w:rsidRDefault="00E72630"/>
    <w:p w14:paraId="674F2E16" w14:textId="77777777" w:rsidR="004D7D01" w:rsidRDefault="004D7D01"/>
    <w:p w14:paraId="3D88FF6F" w14:textId="77777777" w:rsidR="004D7D01" w:rsidRDefault="004D7D01"/>
    <w:p w14:paraId="0A9A04B8" w14:textId="77777777" w:rsidR="004D7D01" w:rsidRDefault="004D7D01"/>
    <w:p w14:paraId="76C90FEA" w14:textId="77777777" w:rsidR="004D7D01" w:rsidRDefault="004D7D01"/>
    <w:p w14:paraId="032BFB5A" w14:textId="77777777" w:rsidR="004D7D01" w:rsidRDefault="004D7D01"/>
    <w:p w14:paraId="13B8B3B4" w14:textId="77777777" w:rsidR="004D7D01" w:rsidRDefault="004D7D01"/>
    <w:p w14:paraId="407666E4" w14:textId="77777777" w:rsidR="004D7D01" w:rsidRDefault="004D7D01"/>
    <w:p w14:paraId="15BAFFEF" w14:textId="77777777" w:rsidR="004D7D01" w:rsidRDefault="004D7D01"/>
    <w:p w14:paraId="10D82A74" w14:textId="77777777" w:rsidR="004D7D01" w:rsidRDefault="004D7D01"/>
    <w:p w14:paraId="1632744F" w14:textId="77777777" w:rsidR="004D7D01" w:rsidRDefault="004D7D01"/>
    <w:p w14:paraId="544CDCE5" w14:textId="77777777" w:rsidR="004D7D01" w:rsidRDefault="004D7D01"/>
    <w:p w14:paraId="0D5A6AF6" w14:textId="77777777" w:rsidR="004D7D01" w:rsidRDefault="004D7D01"/>
    <w:p w14:paraId="2C575CEA" w14:textId="77777777" w:rsidR="004D7D01" w:rsidRDefault="004D7D01"/>
    <w:p w14:paraId="0A2B27A6" w14:textId="77777777" w:rsidR="004D7D01" w:rsidRDefault="004D7D01"/>
    <w:p w14:paraId="7BA917D3" w14:textId="77777777" w:rsidR="004D7D01" w:rsidRDefault="004D7D01"/>
    <w:p w14:paraId="31D709D2" w14:textId="77777777" w:rsidR="004D7D01" w:rsidRDefault="004D7D01"/>
    <w:p w14:paraId="299EB57B" w14:textId="77777777" w:rsidR="004D7D01" w:rsidRDefault="004D7D01"/>
    <w:p w14:paraId="7ABF35A3" w14:textId="77777777" w:rsidR="004D7D01" w:rsidRDefault="004D7D01"/>
    <w:p w14:paraId="1BCEA8EA" w14:textId="77777777" w:rsidR="004D7D01" w:rsidRDefault="004D7D01"/>
    <w:p w14:paraId="5598B7A7" w14:textId="77777777" w:rsidR="004D7D01" w:rsidRDefault="004D7D01"/>
    <w:p w14:paraId="15646D8C" w14:textId="77777777" w:rsidR="004D7D01" w:rsidRDefault="004D7D01"/>
    <w:p w14:paraId="39DB5BA6" w14:textId="77777777" w:rsidR="004D7D01" w:rsidRDefault="004D7D01"/>
    <w:p w14:paraId="529926F8" w14:textId="77777777" w:rsidR="004D7D01" w:rsidRDefault="004D7D01"/>
    <w:p w14:paraId="3192C789" w14:textId="77777777" w:rsidR="004D7D01" w:rsidRDefault="004D7D01"/>
    <w:p w14:paraId="2BA5DBED" w14:textId="77777777" w:rsidR="004D7D01" w:rsidRDefault="004D7D01"/>
    <w:p w14:paraId="4242955B" w14:textId="77777777" w:rsidR="004D7D01" w:rsidRDefault="004D7D01"/>
    <w:p w14:paraId="5CFD9E50" w14:textId="77777777" w:rsidR="004D7D01" w:rsidRDefault="004D7D01" w:rsidP="004D7D01">
      <w:r>
        <w:t>Table 5: Chi-square analysis of ECP within breast primary patients</w:t>
      </w:r>
    </w:p>
    <w:p w14:paraId="08AF3929" w14:textId="77777777" w:rsidR="004D7D01" w:rsidRDefault="004D7D01" w:rsidP="004D7D01"/>
    <w:p w14:paraId="4530820E" w14:textId="77777777" w:rsidR="004D7D01" w:rsidRPr="00323782" w:rsidRDefault="004D7D01" w:rsidP="004D7D01">
      <w:r>
        <w:t>P = 0.17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26"/>
        <w:gridCol w:w="948"/>
        <w:gridCol w:w="948"/>
        <w:gridCol w:w="935"/>
        <w:gridCol w:w="935"/>
      </w:tblGrid>
      <w:tr w:rsidR="004D7D01" w:rsidRPr="00C915BF" w14:paraId="4AAB39F9" w14:textId="77777777" w:rsidTr="00F7110F">
        <w:trPr>
          <w:cantSplit/>
          <w:tblHeader/>
          <w:jc w:val="center"/>
        </w:trPr>
        <w:tc>
          <w:tcPr>
            <w:tcW w:w="87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FA3AB6" w14:textId="77777777" w:rsidR="004D7D01" w:rsidRPr="00C915BF" w:rsidRDefault="004D7D01" w:rsidP="00F7110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CP of breast primary patients</w:t>
            </w:r>
          </w:p>
        </w:tc>
      </w:tr>
      <w:tr w:rsidR="004D7D01" w:rsidRPr="00C915BF" w14:paraId="14612316" w14:textId="77777777" w:rsidTr="00F7110F">
        <w:trPr>
          <w:cantSplit/>
          <w:tblHeader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5DBE7D7" w14:textId="77777777" w:rsidR="004D7D01" w:rsidRPr="00C915BF" w:rsidRDefault="004D7D01" w:rsidP="00F7110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CP post SRS</w:t>
            </w:r>
          </w:p>
        </w:tc>
        <w:tc>
          <w:tcPr>
            <w:tcW w:w="3766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59E98B" w14:textId="77777777" w:rsidR="004D7D01" w:rsidRPr="00C915BF" w:rsidRDefault="004D7D01" w:rsidP="00F7110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Timing of Systemic Therapy</w:t>
            </w:r>
          </w:p>
        </w:tc>
      </w:tr>
      <w:tr w:rsidR="004D7D01" w:rsidRPr="00C915BF" w14:paraId="48510D4E" w14:textId="77777777" w:rsidTr="00F7110F">
        <w:trPr>
          <w:cantSplit/>
          <w:tblHeader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8BAF33" w14:textId="77777777" w:rsidR="004D7D01" w:rsidRPr="00C915BF" w:rsidRDefault="004D7D01" w:rsidP="00F7110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CD262E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W</w:t>
            </w: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thin 3 </w:t>
            </w:r>
            <w:proofErr w:type="spellStart"/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mo</w:t>
            </w:r>
            <w:proofErr w:type="spellEnd"/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f SRS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33E78EB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 </w:t>
            </w:r>
            <w:proofErr w:type="spellStart"/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mo</w:t>
            </w:r>
            <w:proofErr w:type="spellEnd"/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fter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RS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EB1B0C6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No sys therapy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fter SRS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D7A13B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4D7D01" w:rsidRPr="00C915BF" w14:paraId="6AEF6F66" w14:textId="77777777" w:rsidTr="00F7110F">
        <w:trPr>
          <w:cantSplit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783E01" w14:textId="77777777" w:rsidR="004D7D01" w:rsidRPr="00C915BF" w:rsidRDefault="004D7D01" w:rsidP="00F7110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, %)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FA6F2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,</w:t>
            </w:r>
            <w:r>
              <w:rPr>
                <w:color w:val="000000"/>
              </w:rPr>
              <w:br/>
              <w:t>100.00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4720B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8,</w:t>
            </w:r>
            <w:r>
              <w:rPr>
                <w:color w:val="000000"/>
              </w:rPr>
              <w:br/>
              <w:t>5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811EC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5,</w:t>
            </w:r>
            <w:r>
              <w:rPr>
                <w:color w:val="000000"/>
              </w:rPr>
              <w:br/>
              <w:t>71.43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4633A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br/>
            </w:r>
          </w:p>
        </w:tc>
      </w:tr>
      <w:tr w:rsidR="004D7D01" w:rsidRPr="00C915BF" w14:paraId="29B8C96C" w14:textId="77777777" w:rsidTr="00F7110F">
        <w:trPr>
          <w:cantSplit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919942" w14:textId="77777777" w:rsidR="004D7D01" w:rsidRPr="00C915BF" w:rsidRDefault="004D7D01" w:rsidP="00F7110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, %)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166E6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,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54B03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8,</w:t>
            </w:r>
            <w:r>
              <w:rPr>
                <w:color w:val="000000"/>
              </w:rPr>
              <w:br/>
              <w:t>5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B9A8A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6,</w:t>
            </w:r>
            <w:r>
              <w:rPr>
                <w:color w:val="000000"/>
              </w:rPr>
              <w:br/>
              <w:t>28.57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481EA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br/>
            </w:r>
          </w:p>
        </w:tc>
      </w:tr>
      <w:tr w:rsidR="004D7D01" w:rsidRPr="00C915BF" w14:paraId="39AF9FAE" w14:textId="77777777" w:rsidTr="00F7110F">
        <w:trPr>
          <w:cantSplit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13FECA" w14:textId="77777777" w:rsidR="004D7D01" w:rsidRPr="00C915BF" w:rsidRDefault="004D7D01" w:rsidP="00F7110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25AF4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83F19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9709B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1D1F0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</w:tbl>
    <w:p w14:paraId="218DB898" w14:textId="77777777" w:rsidR="004D7D01" w:rsidRDefault="004D7D01" w:rsidP="004D7D01"/>
    <w:p w14:paraId="15958D48" w14:textId="77777777" w:rsidR="004D7D01" w:rsidRDefault="004D7D01"/>
    <w:p w14:paraId="3A962C61" w14:textId="77777777" w:rsidR="004D7D01" w:rsidRDefault="004D7D01"/>
    <w:p w14:paraId="33B25B20" w14:textId="77777777" w:rsidR="004D7D01" w:rsidRDefault="004D7D01"/>
    <w:p w14:paraId="3594C98E" w14:textId="77777777" w:rsidR="004D7D01" w:rsidRDefault="004D7D01"/>
    <w:p w14:paraId="657279DE" w14:textId="77777777" w:rsidR="004D7D01" w:rsidRDefault="004D7D01"/>
    <w:p w14:paraId="46C67A59" w14:textId="77777777" w:rsidR="004D7D01" w:rsidRDefault="004D7D01"/>
    <w:p w14:paraId="74657D43" w14:textId="77777777" w:rsidR="004D7D01" w:rsidRDefault="004D7D01"/>
    <w:p w14:paraId="6DB01E62" w14:textId="77777777" w:rsidR="004D7D01" w:rsidRDefault="004D7D01"/>
    <w:p w14:paraId="1796521A" w14:textId="77777777" w:rsidR="004D7D01" w:rsidRDefault="004D7D01"/>
    <w:p w14:paraId="17CA41B5" w14:textId="77777777" w:rsidR="004D7D01" w:rsidRDefault="004D7D01"/>
    <w:p w14:paraId="60BA9854" w14:textId="77777777" w:rsidR="004D7D01" w:rsidRDefault="004D7D01"/>
    <w:p w14:paraId="58AB65F8" w14:textId="77777777" w:rsidR="004D7D01" w:rsidRDefault="004D7D01"/>
    <w:p w14:paraId="6C69C110" w14:textId="77777777" w:rsidR="004D7D01" w:rsidRDefault="004D7D01"/>
    <w:p w14:paraId="674CA4DB" w14:textId="77777777" w:rsidR="004D7D01" w:rsidRDefault="004D7D01"/>
    <w:p w14:paraId="53D95E3A" w14:textId="77777777" w:rsidR="004D7D01" w:rsidRDefault="004D7D01"/>
    <w:p w14:paraId="17F71328" w14:textId="77777777" w:rsidR="004D7D01" w:rsidRDefault="004D7D01"/>
    <w:p w14:paraId="2025DDEF" w14:textId="77777777" w:rsidR="004D7D01" w:rsidRDefault="004D7D01"/>
    <w:p w14:paraId="4519CA4C" w14:textId="77777777" w:rsidR="004D7D01" w:rsidRDefault="004D7D01"/>
    <w:p w14:paraId="0FA07654" w14:textId="77777777" w:rsidR="004D7D01" w:rsidRDefault="004D7D01"/>
    <w:p w14:paraId="7BFC79CD" w14:textId="77777777" w:rsidR="004D7D01" w:rsidRDefault="004D7D01"/>
    <w:p w14:paraId="7D6CD1A4" w14:textId="77777777" w:rsidR="004D7D01" w:rsidRDefault="004D7D01"/>
    <w:p w14:paraId="4CB09B32" w14:textId="77777777" w:rsidR="004D7D01" w:rsidRDefault="004D7D01"/>
    <w:p w14:paraId="3703A73B" w14:textId="77777777" w:rsidR="004D7D01" w:rsidRDefault="004D7D01"/>
    <w:p w14:paraId="26C9A237" w14:textId="77777777" w:rsidR="004D7D01" w:rsidRDefault="004D7D01"/>
    <w:p w14:paraId="41917DD1" w14:textId="77777777" w:rsidR="004D7D01" w:rsidRDefault="004D7D01"/>
    <w:p w14:paraId="2E4769F5" w14:textId="77777777" w:rsidR="004D7D01" w:rsidRDefault="004D7D01"/>
    <w:p w14:paraId="3A423261" w14:textId="77777777" w:rsidR="004D7D01" w:rsidRDefault="004D7D01"/>
    <w:p w14:paraId="6D4504B5" w14:textId="77777777" w:rsidR="004D7D01" w:rsidRDefault="004D7D01"/>
    <w:p w14:paraId="5A3291DD" w14:textId="77777777" w:rsidR="004D7D01" w:rsidRDefault="004D7D01" w:rsidP="004D7D01">
      <w:r>
        <w:t>Table 6: Chi-square analysis of ECP within lung primary patients</w:t>
      </w:r>
    </w:p>
    <w:p w14:paraId="6112C245" w14:textId="77777777" w:rsidR="004D7D01" w:rsidRDefault="004D7D01" w:rsidP="004D7D01"/>
    <w:p w14:paraId="27B3BBFE" w14:textId="77777777" w:rsidR="004D7D01" w:rsidRDefault="004D7D01" w:rsidP="004D7D01">
      <w:r>
        <w:t>P&lt;0.0001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26"/>
        <w:gridCol w:w="948"/>
        <w:gridCol w:w="948"/>
        <w:gridCol w:w="935"/>
        <w:gridCol w:w="935"/>
      </w:tblGrid>
      <w:tr w:rsidR="004D7D01" w:rsidRPr="00C915BF" w14:paraId="68E15419" w14:textId="77777777" w:rsidTr="00F7110F">
        <w:trPr>
          <w:cantSplit/>
          <w:tblHeader/>
          <w:jc w:val="center"/>
        </w:trPr>
        <w:tc>
          <w:tcPr>
            <w:tcW w:w="87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53FBA78" w14:textId="77777777" w:rsidR="004D7D01" w:rsidRPr="00C915BF" w:rsidRDefault="004D7D01" w:rsidP="00F7110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CP of breast primary patients</w:t>
            </w:r>
          </w:p>
        </w:tc>
      </w:tr>
      <w:tr w:rsidR="004D7D01" w:rsidRPr="00C915BF" w14:paraId="1CF72475" w14:textId="77777777" w:rsidTr="00F7110F">
        <w:trPr>
          <w:cantSplit/>
          <w:tblHeader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64405D" w14:textId="77777777" w:rsidR="004D7D01" w:rsidRPr="00C915BF" w:rsidRDefault="004D7D01" w:rsidP="00F7110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CP post SRS</w:t>
            </w:r>
          </w:p>
        </w:tc>
        <w:tc>
          <w:tcPr>
            <w:tcW w:w="3766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05FE3C" w14:textId="77777777" w:rsidR="004D7D01" w:rsidRPr="00C915BF" w:rsidRDefault="004D7D01" w:rsidP="00F7110F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Timing of Systemic Therapy</w:t>
            </w:r>
          </w:p>
        </w:tc>
      </w:tr>
      <w:tr w:rsidR="004D7D01" w:rsidRPr="00C915BF" w14:paraId="5218AB38" w14:textId="77777777" w:rsidTr="00F7110F">
        <w:trPr>
          <w:cantSplit/>
          <w:tblHeader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3E5C1E" w14:textId="77777777" w:rsidR="004D7D01" w:rsidRPr="00C915BF" w:rsidRDefault="004D7D01" w:rsidP="00F7110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60CCE9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W</w:t>
            </w: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thin 3 </w:t>
            </w:r>
            <w:proofErr w:type="spellStart"/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mo</w:t>
            </w:r>
            <w:proofErr w:type="spellEnd"/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f SRS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3A1AA3D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 </w:t>
            </w:r>
            <w:proofErr w:type="spellStart"/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mo</w:t>
            </w:r>
            <w:proofErr w:type="spellEnd"/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fter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RS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0CA459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No sys therapy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fter SRS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09E164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4D7D01" w:rsidRPr="00C915BF" w14:paraId="36284907" w14:textId="77777777" w:rsidTr="00F7110F">
        <w:trPr>
          <w:cantSplit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6D60C8" w14:textId="77777777" w:rsidR="004D7D01" w:rsidRPr="00C915BF" w:rsidRDefault="004D7D01" w:rsidP="00F7110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, %)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69F8A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6,</w:t>
            </w:r>
            <w:r>
              <w:rPr>
                <w:color w:val="000000"/>
              </w:rPr>
              <w:br/>
              <w:t>37.68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34488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2,</w:t>
            </w:r>
            <w:r>
              <w:rPr>
                <w:color w:val="000000"/>
              </w:rPr>
              <w:br/>
              <w:t>36.07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8CF40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2,</w:t>
            </w:r>
            <w:r>
              <w:rPr>
                <w:color w:val="000000"/>
              </w:rPr>
              <w:br/>
              <w:t>61.02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3ACC8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0</w:t>
            </w:r>
            <w:r>
              <w:rPr>
                <w:color w:val="000000"/>
              </w:rPr>
              <w:br/>
            </w:r>
          </w:p>
        </w:tc>
      </w:tr>
      <w:tr w:rsidR="004D7D01" w:rsidRPr="00C915BF" w14:paraId="189A1760" w14:textId="77777777" w:rsidTr="00F7110F">
        <w:trPr>
          <w:cantSplit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865940" w14:textId="77777777" w:rsidR="004D7D01" w:rsidRPr="00C915BF" w:rsidRDefault="004D7D01" w:rsidP="00F7110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, %)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ABF92" w14:textId="77777777" w:rsidR="004D7D01" w:rsidRPr="0040487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487F">
              <w:rPr>
                <w:color w:val="000000"/>
              </w:rPr>
              <w:t>43</w:t>
            </w:r>
            <w:r>
              <w:rPr>
                <w:color w:val="000000"/>
              </w:rPr>
              <w:t>,</w:t>
            </w:r>
            <w:r w:rsidRPr="0040487F">
              <w:rPr>
                <w:color w:val="000000"/>
              </w:rPr>
              <w:br/>
              <w:t>62.3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41D48" w14:textId="77777777" w:rsidR="004D7D01" w:rsidRPr="0040487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487F">
              <w:rPr>
                <w:color w:val="000000"/>
              </w:rPr>
              <w:t>39</w:t>
            </w:r>
            <w:r>
              <w:rPr>
                <w:color w:val="000000"/>
              </w:rPr>
              <w:t>,</w:t>
            </w:r>
            <w:r w:rsidRPr="0040487F">
              <w:rPr>
                <w:color w:val="000000"/>
              </w:rPr>
              <w:br/>
              <w:t>63.9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41372" w14:textId="77777777" w:rsidR="004D7D01" w:rsidRPr="0040487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0487F">
              <w:rPr>
                <w:color w:val="000000"/>
              </w:rPr>
              <w:t>46</w:t>
            </w:r>
            <w:r>
              <w:rPr>
                <w:color w:val="000000"/>
              </w:rPr>
              <w:t>,</w:t>
            </w:r>
            <w:r w:rsidRPr="0040487F">
              <w:rPr>
                <w:color w:val="000000"/>
              </w:rPr>
              <w:br/>
              <w:t>39.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AD069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8</w:t>
            </w:r>
            <w:r>
              <w:rPr>
                <w:color w:val="000000"/>
              </w:rPr>
              <w:br/>
            </w:r>
          </w:p>
        </w:tc>
      </w:tr>
      <w:tr w:rsidR="004D7D01" w:rsidRPr="00C915BF" w14:paraId="1CDB1FBD" w14:textId="77777777" w:rsidTr="00F7110F">
        <w:trPr>
          <w:cantSplit/>
          <w:jc w:val="center"/>
        </w:trPr>
        <w:tc>
          <w:tcPr>
            <w:tcW w:w="502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7F7F6F" w14:textId="77777777" w:rsidR="004D7D01" w:rsidRPr="00C915BF" w:rsidRDefault="004D7D01" w:rsidP="00F7110F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15BF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8C30E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94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FC1FB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1A87B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9388B" w14:textId="77777777" w:rsidR="004D7D01" w:rsidRPr="00C915BF" w:rsidRDefault="004D7D01" w:rsidP="00F7110F">
            <w:pPr>
              <w:keepNext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</w:tr>
    </w:tbl>
    <w:p w14:paraId="1D5D5713" w14:textId="77777777" w:rsidR="004D7D01" w:rsidRDefault="004D7D01" w:rsidP="004D7D01"/>
    <w:p w14:paraId="20E23D56" w14:textId="77777777" w:rsidR="004D7D01" w:rsidRDefault="004D7D01" w:rsidP="004D7D01"/>
    <w:p w14:paraId="240DC305" w14:textId="77777777" w:rsidR="004D7D01" w:rsidRDefault="004D7D01"/>
    <w:p w14:paraId="4184FB01" w14:textId="77777777" w:rsidR="004D7D01" w:rsidRDefault="004D7D01"/>
    <w:p w14:paraId="420C9DF9" w14:textId="77777777" w:rsidR="004D7D01" w:rsidRDefault="004D7D01"/>
    <w:p w14:paraId="3F8B6331" w14:textId="77777777" w:rsidR="004D7D01" w:rsidRDefault="004D7D01"/>
    <w:p w14:paraId="1B23636C" w14:textId="77777777" w:rsidR="004D7D01" w:rsidRDefault="004D7D01"/>
    <w:p w14:paraId="0ECEF638" w14:textId="77777777" w:rsidR="004D7D01" w:rsidRDefault="004D7D01"/>
    <w:p w14:paraId="0762E1BA" w14:textId="77777777" w:rsidR="004D7D01" w:rsidRDefault="004D7D01"/>
    <w:p w14:paraId="29C27504" w14:textId="77777777" w:rsidR="004D7D01" w:rsidRDefault="004D7D01"/>
    <w:p w14:paraId="11E540E3" w14:textId="77777777" w:rsidR="004D7D01" w:rsidRDefault="004D7D01"/>
    <w:p w14:paraId="7AF6C32A" w14:textId="77777777" w:rsidR="004D7D01" w:rsidRDefault="004D7D01"/>
    <w:p w14:paraId="025DF89F" w14:textId="77777777" w:rsidR="004D7D01" w:rsidRDefault="004D7D01"/>
    <w:p w14:paraId="27CBD2C2" w14:textId="77777777" w:rsidR="004D7D01" w:rsidRDefault="004D7D01"/>
    <w:p w14:paraId="16C7319F" w14:textId="77777777" w:rsidR="004D7D01" w:rsidRDefault="004D7D01"/>
    <w:p w14:paraId="65EBA354" w14:textId="77777777" w:rsidR="004D7D01" w:rsidRDefault="004D7D01"/>
    <w:p w14:paraId="56070C12" w14:textId="77777777" w:rsidR="004D7D01" w:rsidRDefault="004D7D01"/>
    <w:p w14:paraId="75B93732" w14:textId="77777777" w:rsidR="004D7D01" w:rsidRDefault="004D7D01"/>
    <w:p w14:paraId="2F70721B" w14:textId="77777777" w:rsidR="004D7D01" w:rsidRDefault="004D7D01"/>
    <w:p w14:paraId="42811313" w14:textId="77777777" w:rsidR="004D7D01" w:rsidRDefault="004D7D01"/>
    <w:p w14:paraId="71EA53BD" w14:textId="77777777" w:rsidR="004D7D01" w:rsidRDefault="004D7D01"/>
    <w:p w14:paraId="768DFCD3" w14:textId="77777777" w:rsidR="004D7D01" w:rsidRDefault="004D7D01"/>
    <w:p w14:paraId="05FF0981" w14:textId="77777777" w:rsidR="004D7D01" w:rsidRDefault="004D7D01"/>
    <w:p w14:paraId="6A20D32F" w14:textId="77777777" w:rsidR="004D7D01" w:rsidRDefault="004D7D01"/>
    <w:p w14:paraId="659CD5D6" w14:textId="77777777" w:rsidR="004D7D01" w:rsidRDefault="004D7D01"/>
    <w:p w14:paraId="2504FBE9" w14:textId="77777777" w:rsidR="004D7D01" w:rsidRDefault="004D7D01"/>
    <w:p w14:paraId="12FDEDED" w14:textId="77777777" w:rsidR="004D7D01" w:rsidRDefault="004D7D01"/>
    <w:p w14:paraId="35F0B295" w14:textId="77777777" w:rsidR="004D7D01" w:rsidRDefault="004D7D01"/>
    <w:sectPr w:rsidR="004D7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01"/>
    <w:rsid w:val="00006F1F"/>
    <w:rsid w:val="00007129"/>
    <w:rsid w:val="000103E4"/>
    <w:rsid w:val="000330B0"/>
    <w:rsid w:val="000627CC"/>
    <w:rsid w:val="00063366"/>
    <w:rsid w:val="00074BC2"/>
    <w:rsid w:val="000848DB"/>
    <w:rsid w:val="000B0921"/>
    <w:rsid w:val="000B2089"/>
    <w:rsid w:val="000B5DC5"/>
    <w:rsid w:val="000D316F"/>
    <w:rsid w:val="000D4547"/>
    <w:rsid w:val="00130D82"/>
    <w:rsid w:val="00135BCF"/>
    <w:rsid w:val="00145DC2"/>
    <w:rsid w:val="00157CB6"/>
    <w:rsid w:val="00175A98"/>
    <w:rsid w:val="001A25A5"/>
    <w:rsid w:val="001A5BD5"/>
    <w:rsid w:val="001C783F"/>
    <w:rsid w:val="001D0358"/>
    <w:rsid w:val="001F26C2"/>
    <w:rsid w:val="002420D4"/>
    <w:rsid w:val="00291882"/>
    <w:rsid w:val="002B6643"/>
    <w:rsid w:val="002C68BF"/>
    <w:rsid w:val="002D1C1B"/>
    <w:rsid w:val="002D7D70"/>
    <w:rsid w:val="00315730"/>
    <w:rsid w:val="0032498F"/>
    <w:rsid w:val="00334742"/>
    <w:rsid w:val="003610E4"/>
    <w:rsid w:val="00367477"/>
    <w:rsid w:val="003766C9"/>
    <w:rsid w:val="003B3F4B"/>
    <w:rsid w:val="003D4B39"/>
    <w:rsid w:val="00430682"/>
    <w:rsid w:val="0044084A"/>
    <w:rsid w:val="00445620"/>
    <w:rsid w:val="00463C96"/>
    <w:rsid w:val="00475AEA"/>
    <w:rsid w:val="00483092"/>
    <w:rsid w:val="004A69C8"/>
    <w:rsid w:val="004C6EBE"/>
    <w:rsid w:val="004D7D01"/>
    <w:rsid w:val="004F515D"/>
    <w:rsid w:val="004F7459"/>
    <w:rsid w:val="0050309B"/>
    <w:rsid w:val="00505CB8"/>
    <w:rsid w:val="0052433C"/>
    <w:rsid w:val="00543A78"/>
    <w:rsid w:val="0055630B"/>
    <w:rsid w:val="00584BC9"/>
    <w:rsid w:val="005A2041"/>
    <w:rsid w:val="005D68EE"/>
    <w:rsid w:val="005F4204"/>
    <w:rsid w:val="005F6429"/>
    <w:rsid w:val="00603099"/>
    <w:rsid w:val="00614B61"/>
    <w:rsid w:val="00643BED"/>
    <w:rsid w:val="00711D35"/>
    <w:rsid w:val="007616B2"/>
    <w:rsid w:val="007711D6"/>
    <w:rsid w:val="00774294"/>
    <w:rsid w:val="007C7EEF"/>
    <w:rsid w:val="007F025A"/>
    <w:rsid w:val="007F12EF"/>
    <w:rsid w:val="00814AFC"/>
    <w:rsid w:val="00862111"/>
    <w:rsid w:val="008F0EB8"/>
    <w:rsid w:val="008F56A9"/>
    <w:rsid w:val="008F721D"/>
    <w:rsid w:val="009051BC"/>
    <w:rsid w:val="00942882"/>
    <w:rsid w:val="00954EDF"/>
    <w:rsid w:val="009661FD"/>
    <w:rsid w:val="009F24C7"/>
    <w:rsid w:val="00A01EA8"/>
    <w:rsid w:val="00A1081B"/>
    <w:rsid w:val="00A1655A"/>
    <w:rsid w:val="00A30E3A"/>
    <w:rsid w:val="00A4278E"/>
    <w:rsid w:val="00A54FAB"/>
    <w:rsid w:val="00A916B4"/>
    <w:rsid w:val="00A950DA"/>
    <w:rsid w:val="00AA0C7E"/>
    <w:rsid w:val="00AD2121"/>
    <w:rsid w:val="00AE5BBD"/>
    <w:rsid w:val="00AF33F5"/>
    <w:rsid w:val="00B32551"/>
    <w:rsid w:val="00BD4D5D"/>
    <w:rsid w:val="00BE718D"/>
    <w:rsid w:val="00C02B61"/>
    <w:rsid w:val="00C21237"/>
    <w:rsid w:val="00C273A6"/>
    <w:rsid w:val="00C3081E"/>
    <w:rsid w:val="00C46EDB"/>
    <w:rsid w:val="00C67CA0"/>
    <w:rsid w:val="00C77C7A"/>
    <w:rsid w:val="00C82FA6"/>
    <w:rsid w:val="00CF019F"/>
    <w:rsid w:val="00D26B51"/>
    <w:rsid w:val="00D55CCB"/>
    <w:rsid w:val="00D86522"/>
    <w:rsid w:val="00D9042B"/>
    <w:rsid w:val="00D941A3"/>
    <w:rsid w:val="00D956F0"/>
    <w:rsid w:val="00DD3F8C"/>
    <w:rsid w:val="00DD43D3"/>
    <w:rsid w:val="00DE1C32"/>
    <w:rsid w:val="00E00E4E"/>
    <w:rsid w:val="00E02A82"/>
    <w:rsid w:val="00E1453B"/>
    <w:rsid w:val="00E300FC"/>
    <w:rsid w:val="00E366C7"/>
    <w:rsid w:val="00E404E6"/>
    <w:rsid w:val="00E604C4"/>
    <w:rsid w:val="00E62E2E"/>
    <w:rsid w:val="00E72630"/>
    <w:rsid w:val="00E8084A"/>
    <w:rsid w:val="00EA37D2"/>
    <w:rsid w:val="00F219ED"/>
    <w:rsid w:val="00F27559"/>
    <w:rsid w:val="00F94B8C"/>
    <w:rsid w:val="00FA22FD"/>
    <w:rsid w:val="00FD26EB"/>
    <w:rsid w:val="00FD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0C54D"/>
  <w15:chartTrackingRefBased/>
  <w15:docId w15:val="{E58D2B5B-8390-1441-A47D-65A44772A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D0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7D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D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D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D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D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D0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D0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D0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D0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D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D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D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D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D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D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D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D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D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D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D0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D0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D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D0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D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D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D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D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uddin Qazi</dc:creator>
  <cp:keywords/>
  <dc:description/>
  <cp:lastModifiedBy>Jamiluddin Qazi</cp:lastModifiedBy>
  <cp:revision>3</cp:revision>
  <dcterms:created xsi:type="dcterms:W3CDTF">2025-09-23T18:42:00Z</dcterms:created>
  <dcterms:modified xsi:type="dcterms:W3CDTF">2025-09-23T19:12:00Z</dcterms:modified>
</cp:coreProperties>
</file>